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1. Genes Confirmed to Induce BRCAness in Prostate Non- and Cancerous Cell Lines</w:t>
      </w:r>
    </w:p>
    <w:tbl>
      <w:tblPr>
        <w:tblW w:w="14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20"/>
        <w:gridCol w:w="900"/>
        <w:gridCol w:w="1440"/>
        <w:gridCol w:w="1260"/>
        <w:gridCol w:w="1260"/>
        <w:gridCol w:w="1440"/>
        <w:gridCol w:w="1260"/>
        <w:gridCol w:w="1440"/>
        <w:gridCol w:w="288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s inducing BRCAnes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ensus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AA M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DS Mu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omatic sta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Zygos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id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y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</w:tr>
      <w:tr>
        <w:trPr>
          <w:trHeight w:val="437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WP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NC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Q91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2734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Non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1:108139232..108139232</w:t>
            </w:r>
          </w:p>
        </w:tc>
      </w:tr>
      <w:tr>
        <w:trPr>
          <w:trHeight w:val="307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S1493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4479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coding sil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3:142234261..142234261</w:t>
            </w:r>
          </w:p>
        </w:tc>
      </w:tr>
      <w:tr>
        <w:trPr>
          <w:trHeight w:val="307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T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K1379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c.4479</w:t>
            </w:r>
            <w:r>
              <w:rPr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:</w:t>
            </w:r>
            <w:r>
              <w:rPr/>
              <w:t>142242850</w:t>
            </w:r>
            <w:r>
              <w:rPr>
                <w:sz w:val="22"/>
                <w:szCs w:val="22"/>
              </w:rPr>
              <w:t>..</w:t>
            </w:r>
            <w:r>
              <w:rPr/>
              <w:t>142242850</w:t>
            </w:r>
          </w:p>
        </w:tc>
      </w:tr>
      <w:tr>
        <w:trPr>
          <w:trHeight w:val="4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I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N306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918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coding sil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7:59885828..59885828</w:t>
            </w:r>
          </w:p>
        </w:tc>
      </w:tr>
      <w:tr>
        <w:trPr>
          <w:trHeight w:val="4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EK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T387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1160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22:29091797..29091797</w:t>
            </w:r>
          </w:p>
        </w:tc>
      </w:tr>
      <w:tr>
        <w:trPr>
          <w:trHeight w:val="4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ANC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E369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1107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6:89858453..89858453</w:t>
            </w:r>
          </w:p>
        </w:tc>
      </w:tr>
      <w:tr>
        <w:trPr>
          <w:trHeight w:val="45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AD51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  <w:lang w:bidi="ar"/>
              </w:rPr>
              <w:t>p.S365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52</w:t>
            </w: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Silen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4:69077781..69077781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T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K6fs*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16_17del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0:89624242..8962424</w:t>
            </w:r>
            <w:r>
              <w:rPr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N310fs*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922_923in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Inser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5:98235339..9823534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H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K401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1203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5:98234122..982341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Ca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H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T1085f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ns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nser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:</w:t>
            </w:r>
            <w:r>
              <w:rPr/>
              <w:t>48030639</w:t>
            </w:r>
            <w:r>
              <w:rPr/>
              <w:t>..48030640</w:t>
            </w:r>
          </w:p>
        </w:tc>
      </w:tr>
      <w:tr>
        <w:trPr>
          <w:trHeight w:val="157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WR22Rv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V1810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5428G&gt;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3:32913920..32913920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T3033fs*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9097_9098in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Inser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3:32954022..32954023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E1321fs*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3960de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Dele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5:98870705..98870705</w:t>
            </w:r>
          </w:p>
        </w:tc>
      </w:tr>
      <w:tr>
        <w:trPr>
          <w:trHeight w:val="46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C-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58" w:hRule="atLeast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U1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/>
              <w:t>RC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E962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2884</w:t>
            </w: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reviously Repor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7:41244664..41244664</w:t>
            </w:r>
          </w:p>
        </w:tc>
      </w:tr>
      <w:tr>
        <w:trPr>
          <w:trHeight w:val="158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C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S2284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6851C&gt;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om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3:32918704..32918704</w:t>
            </w:r>
          </w:p>
        </w:tc>
      </w:tr>
      <w:tr>
        <w:trPr>
          <w:trHeight w:val="3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IP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p.T132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c.395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Heterozygo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Unverifi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Substitution - Missens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sz w:val="22"/>
                <w:szCs w:val="22"/>
              </w:rPr>
              <w:t>17:59926602..59926602</w:t>
            </w:r>
          </w:p>
        </w:tc>
      </w:tr>
      <w:tr>
        <w:trPr>
          <w:trHeight w:val="312" w:hRule="atLeast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sz w:val="22"/>
                <w:szCs w:val="22"/>
              </w:rPr>
            </w:pPr>
            <w:r>
              <w:rPr>
                <w:rFonts w:cs="SimSun;宋体" w:ascii="SimSun;宋体" w:hAnsi="SimSun;宋体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D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N186f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ns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Insertion - Frameshift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:</w:t>
            </w:r>
            <w:r>
              <w:rPr/>
              <w:t>98236919</w:t>
            </w:r>
            <w:r>
              <w:rPr/>
              <w:t>..98236920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/>
        </w:rPr>
        <w:t xml:space="preserve">                                                                                            </w:t>
      </w:r>
      <w:r>
        <w:rPr/>
        <w:t>Data resources: https://portals.broadinstitute.org/ccle</w:t>
      </w:r>
    </w:p>
    <w:sectPr>
      <w:type w:val="nextPage"/>
      <w:pgSz w:orient="landscape" w:w="16838" w:h="14740"/>
      <w:pgMar w:left="1134" w:right="1134" w:gutter="0" w:header="0" w:top="340" w:footer="0" w:bottom="3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5T03:10:00Z</dcterms:created>
  <dc:creator>ASUS-PC</dc:creator>
  <dc:description/>
  <cp:keywords/>
  <dc:language>en-US</dc:language>
  <cp:lastModifiedBy>Santiago, Neil Paulo</cp:lastModifiedBy>
  <dcterms:modified xsi:type="dcterms:W3CDTF">2018-06-26T23:10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